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880D1" w14:textId="77777777" w:rsidR="00B47FF8" w:rsidRPr="00D41679" w:rsidRDefault="00B47FF8" w:rsidP="00B47FF8">
      <w:pPr>
        <w:widowControl w:val="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D41679">
        <w:rPr>
          <w:rFonts w:ascii="Times New Roman" w:eastAsia="Times New Roman" w:hAnsi="Times New Roman" w:cs="Times New Roman"/>
          <w:i/>
          <w:iCs/>
          <w:noProof/>
          <w:color w:val="000000"/>
          <w:sz w:val="20"/>
          <w:szCs w:val="20"/>
          <w:lang w:eastAsia="zh-CN"/>
        </w:rPr>
        <w:drawing>
          <wp:inline distT="0" distB="0" distL="0" distR="0" wp14:anchorId="57A7C6D5" wp14:editId="5A83B46A">
            <wp:extent cx="8216900" cy="1905000"/>
            <wp:effectExtent l="0" t="0" r="12700" b="0"/>
            <wp:docPr id="5" name="Picture 5" descr="../Mauve_terrestris_impat_alignmap_NT_176739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Mauve_terrestris_impat_alignmap_NT_176739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69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2B5F4" w14:textId="77777777" w:rsidR="00B47FF8" w:rsidRPr="00D41679" w:rsidRDefault="00B47FF8" w:rsidP="00B47FF8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4</w:t>
      </w:r>
      <w:r w:rsidRPr="00D4167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D41679">
        <w:rPr>
          <w:rFonts w:ascii="Times New Roman" w:hAnsi="Times New Roman" w:cs="Times New Roman"/>
        </w:rPr>
        <w:t xml:space="preserve">Mauve analysis demonstrating the conservation of the genome region containing </w:t>
      </w:r>
      <w:proofErr w:type="spellStart"/>
      <w:r w:rsidRPr="00D41679">
        <w:rPr>
          <w:rFonts w:ascii="Times New Roman" w:hAnsi="Times New Roman" w:cs="Times New Roman"/>
          <w:i/>
        </w:rPr>
        <w:t>Xdh</w:t>
      </w:r>
      <w:proofErr w:type="spellEnd"/>
      <w:r w:rsidRPr="00D41679">
        <w:rPr>
          <w:rFonts w:ascii="Times New Roman" w:hAnsi="Times New Roman" w:cs="Times New Roman"/>
        </w:rPr>
        <w:t>-like</w:t>
      </w:r>
      <w:r w:rsidRPr="00D41679">
        <w:rPr>
          <w:rFonts w:ascii="Times New Roman" w:hAnsi="Times New Roman" w:cs="Times New Roman"/>
          <w:i/>
        </w:rPr>
        <w:t xml:space="preserve"> </w:t>
      </w:r>
      <w:r w:rsidRPr="00D41679">
        <w:rPr>
          <w:rFonts w:ascii="Times New Roman" w:hAnsi="Times New Roman" w:cs="Times New Roman"/>
        </w:rPr>
        <w:t>(marked with *) across distantly related bumble bees with sequenced genomes.</w:t>
      </w:r>
      <w:r w:rsidRPr="00BD2C9C">
        <w:rPr>
          <w:rFonts w:ascii="Times New Roman" w:hAnsi="Times New Roman" w:cs="Times New Roman"/>
        </w:rPr>
        <w:t xml:space="preserve"> As expected from genome-wide patterns suggesting high structural conservation in bumble bees, NT_176739.1 in the </w:t>
      </w:r>
      <w:r w:rsidRPr="00BD2C9C">
        <w:rPr>
          <w:rFonts w:ascii="Times New Roman" w:hAnsi="Times New Roman" w:cs="Times New Roman"/>
          <w:i/>
        </w:rPr>
        <w:t xml:space="preserve">B. impatiens </w:t>
      </w:r>
      <w:r w:rsidRPr="00BD2C9C">
        <w:rPr>
          <w:rFonts w:ascii="Times New Roman" w:hAnsi="Times New Roman" w:cs="Times New Roman"/>
        </w:rPr>
        <w:t>genome</w:t>
      </w:r>
      <w:r w:rsidRPr="00BD2C9C">
        <w:rPr>
          <w:rFonts w:ascii="Times New Roman" w:hAnsi="Times New Roman" w:cs="Times New Roman"/>
          <w:i/>
        </w:rPr>
        <w:t xml:space="preserve"> </w:t>
      </w:r>
      <w:r w:rsidRPr="00BD2C9C">
        <w:rPr>
          <w:rFonts w:ascii="Times New Roman" w:hAnsi="Times New Roman" w:cs="Times New Roman"/>
        </w:rPr>
        <w:t xml:space="preserve">is highly conserved with respect to the </w:t>
      </w:r>
      <w:r w:rsidRPr="00BD2C9C">
        <w:rPr>
          <w:rFonts w:ascii="Times New Roman" w:hAnsi="Times New Roman" w:cs="Times New Roman"/>
          <w:i/>
        </w:rPr>
        <w:t xml:space="preserve">B. </w:t>
      </w:r>
      <w:proofErr w:type="spellStart"/>
      <w:r w:rsidRPr="00BD2C9C">
        <w:rPr>
          <w:rFonts w:ascii="Times New Roman" w:hAnsi="Times New Roman" w:cs="Times New Roman"/>
          <w:i/>
        </w:rPr>
        <w:t>terrestris</w:t>
      </w:r>
      <w:proofErr w:type="spellEnd"/>
      <w:r w:rsidRPr="00BD2C9C">
        <w:rPr>
          <w:rFonts w:ascii="Times New Roman" w:hAnsi="Times New Roman" w:cs="Times New Roman"/>
          <w:i/>
        </w:rPr>
        <w:t xml:space="preserve"> </w:t>
      </w:r>
      <w:r w:rsidRPr="00BD2C9C">
        <w:rPr>
          <w:rFonts w:ascii="Times New Roman" w:hAnsi="Times New Roman" w:cs="Times New Roman"/>
        </w:rPr>
        <w:t xml:space="preserve">genome, with no rearrangements and predicted gene/mRNA identity, order, and spacing essentially identical between the two species. This suggests that positioning information from </w:t>
      </w:r>
      <w:r w:rsidRPr="00BD2C9C">
        <w:rPr>
          <w:rFonts w:ascii="Times New Roman" w:hAnsi="Times New Roman" w:cs="Times New Roman"/>
          <w:i/>
        </w:rPr>
        <w:t xml:space="preserve">B. impatiens </w:t>
      </w:r>
      <w:r w:rsidRPr="00BD2C9C">
        <w:rPr>
          <w:rFonts w:ascii="Times New Roman" w:hAnsi="Times New Roman" w:cs="Times New Roman"/>
        </w:rPr>
        <w:t xml:space="preserve">SNPs should be reliable for the chromosomal region containing </w:t>
      </w:r>
      <w:proofErr w:type="spellStart"/>
      <w:r w:rsidRPr="00BD2C9C">
        <w:rPr>
          <w:rFonts w:ascii="Times New Roman" w:hAnsi="Times New Roman" w:cs="Times New Roman"/>
          <w:i/>
        </w:rPr>
        <w:t>Xdh</w:t>
      </w:r>
      <w:proofErr w:type="spellEnd"/>
      <w:r w:rsidRPr="00BD2C9C">
        <w:rPr>
          <w:rFonts w:ascii="Times New Roman" w:hAnsi="Times New Roman" w:cs="Times New Roman"/>
        </w:rPr>
        <w:t>-like.</w:t>
      </w:r>
    </w:p>
    <w:p w14:paraId="239B3E4A" w14:textId="77777777" w:rsidR="00585230" w:rsidRDefault="00585230">
      <w:bookmarkStart w:id="0" w:name="_GoBack"/>
      <w:bookmarkEnd w:id="0"/>
    </w:p>
    <w:sectPr w:rsidR="00585230" w:rsidSect="00B47FF8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FF8"/>
    <w:rsid w:val="00022863"/>
    <w:rsid w:val="000471EC"/>
    <w:rsid w:val="0005017D"/>
    <w:rsid w:val="000C62C9"/>
    <w:rsid w:val="000D23C5"/>
    <w:rsid w:val="000F006A"/>
    <w:rsid w:val="00105D27"/>
    <w:rsid w:val="002903D9"/>
    <w:rsid w:val="00294CCD"/>
    <w:rsid w:val="0031505D"/>
    <w:rsid w:val="00376D08"/>
    <w:rsid w:val="003C75A0"/>
    <w:rsid w:val="003F7C71"/>
    <w:rsid w:val="004670E4"/>
    <w:rsid w:val="00532339"/>
    <w:rsid w:val="00547A6D"/>
    <w:rsid w:val="00585230"/>
    <w:rsid w:val="005C546E"/>
    <w:rsid w:val="005E6D3D"/>
    <w:rsid w:val="005F7C5C"/>
    <w:rsid w:val="006B2E70"/>
    <w:rsid w:val="007531F6"/>
    <w:rsid w:val="007C1DF2"/>
    <w:rsid w:val="0087038B"/>
    <w:rsid w:val="008D1040"/>
    <w:rsid w:val="00903483"/>
    <w:rsid w:val="009063FE"/>
    <w:rsid w:val="009728A3"/>
    <w:rsid w:val="009A5AF3"/>
    <w:rsid w:val="00A00F84"/>
    <w:rsid w:val="00A131AB"/>
    <w:rsid w:val="00A30E82"/>
    <w:rsid w:val="00AD4FE7"/>
    <w:rsid w:val="00AF0B17"/>
    <w:rsid w:val="00B47FF8"/>
    <w:rsid w:val="00B8260D"/>
    <w:rsid w:val="00BC31D6"/>
    <w:rsid w:val="00C222CE"/>
    <w:rsid w:val="00C42252"/>
    <w:rsid w:val="00C4362A"/>
    <w:rsid w:val="00C616C8"/>
    <w:rsid w:val="00CA09D0"/>
    <w:rsid w:val="00CA3508"/>
    <w:rsid w:val="00D64A23"/>
    <w:rsid w:val="00D81229"/>
    <w:rsid w:val="00DE5A38"/>
    <w:rsid w:val="00DF6920"/>
    <w:rsid w:val="00E22370"/>
    <w:rsid w:val="00E65957"/>
    <w:rsid w:val="00E864DD"/>
    <w:rsid w:val="00F44BE2"/>
    <w:rsid w:val="00F9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B3A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7FF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Macintosh Word</Application>
  <DocSecurity>0</DocSecurity>
  <Lines>4</Lines>
  <Paragraphs>1</Paragraphs>
  <ScaleCrop>false</ScaleCrop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sler, Meaghan L</dc:creator>
  <cp:keywords/>
  <dc:description/>
  <cp:lastModifiedBy>Pimsler, Meaghan L</cp:lastModifiedBy>
  <cp:revision>1</cp:revision>
  <dcterms:created xsi:type="dcterms:W3CDTF">2017-02-24T16:26:00Z</dcterms:created>
  <dcterms:modified xsi:type="dcterms:W3CDTF">2017-02-24T16:28:00Z</dcterms:modified>
</cp:coreProperties>
</file>